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556" w:tblpY="566"/>
        <w:tblOverlap w:val="never"/>
        <w:tblW w:w="10969" w:type="dxa"/>
        <w:tblLayout w:type="fixed"/>
        <w:tblLook w:val="04A0" w:firstRow="1" w:lastRow="0" w:firstColumn="1" w:lastColumn="0" w:noHBand="0" w:noVBand="1"/>
      </w:tblPr>
      <w:tblGrid>
        <w:gridCol w:w="1333"/>
        <w:gridCol w:w="1409"/>
        <w:gridCol w:w="1357"/>
        <w:gridCol w:w="2253"/>
        <w:gridCol w:w="1253"/>
        <w:gridCol w:w="2187"/>
        <w:gridCol w:w="1177"/>
      </w:tblGrid>
      <w:tr w:rsidR="002835DB" w14:paraId="332D26AA" w14:textId="77777777">
        <w:trPr>
          <w:trHeight w:val="283"/>
          <w:tblHeader/>
        </w:trPr>
        <w:tc>
          <w:tcPr>
            <w:tcW w:w="133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8C21E5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Style w:val="a9"/>
                <w:rFonts w:ascii="Times New Roman" w:eastAsia="宋体" w:hAnsi="Times New Roman" w:cs="Times New Roman"/>
                <w:bCs/>
                <w:color w:val="000000"/>
                <w:sz w:val="24"/>
              </w:rPr>
              <w:t>Outcome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FD3F1B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Style w:val="a9"/>
                <w:rFonts w:ascii="Times New Roman" w:eastAsia="宋体" w:hAnsi="Times New Roman" w:cs="Times New Roman"/>
                <w:bCs/>
                <w:color w:val="000000"/>
                <w:sz w:val="24"/>
              </w:rPr>
              <w:t>Exposure</w:t>
            </w:r>
          </w:p>
        </w:tc>
        <w:tc>
          <w:tcPr>
            <w:tcW w:w="13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E4C0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 Size</w:t>
            </w:r>
          </w:p>
        </w:tc>
        <w:tc>
          <w:tcPr>
            <w:tcW w:w="35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649A2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3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381F4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2835DB" w14:paraId="488B8E1D" w14:textId="77777777">
        <w:trPr>
          <w:trHeight w:val="283"/>
          <w:tblHeader/>
        </w:trPr>
        <w:tc>
          <w:tcPr>
            <w:tcW w:w="13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6310400" w14:textId="77777777" w:rsidR="002835DB" w:rsidRDefault="002835D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4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1734F57" w14:textId="77777777" w:rsidR="002835DB" w:rsidRDefault="002835D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FB78031" w14:textId="77777777" w:rsidR="002835DB" w:rsidRDefault="002835D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BDAB7E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690851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870FBE6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7C4C64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</w:p>
        </w:tc>
      </w:tr>
      <w:tr w:rsidR="002835DB" w14:paraId="242B4A78" w14:textId="77777777">
        <w:trPr>
          <w:trHeight w:val="283"/>
        </w:trPr>
        <w:tc>
          <w:tcPr>
            <w:tcW w:w="13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D7DD0E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4838DA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3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B9EA1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3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9D85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1 (-0.69, 0.07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96C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8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D81F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2 (-0.50, 0.25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22E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9</w:t>
            </w:r>
          </w:p>
        </w:tc>
      </w:tr>
      <w:tr w:rsidR="002835DB" w14:paraId="09007BBD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D4A0CE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29D60E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059B0C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9EB88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1, 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DA7E2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E5D0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 (-0.01, 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737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4</w:t>
            </w:r>
          </w:p>
        </w:tc>
      </w:tr>
      <w:tr w:rsidR="002835DB" w14:paraId="19742B34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97B249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9F964D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55E482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3595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 (-0.01, -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04D4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6BF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 (-0.01, 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AA2CB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3E64BE51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AA1B1F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F34B3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F598F6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9D85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6 (-0.93, -0.1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DDD5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255E8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5 (-1.06, -0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6A1A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0F1905FB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E5EECF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075CAE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7B651D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2E49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4 (-0.07, -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7A97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D918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3 (-0.05, -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3AFB8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0C55CEC1" w14:textId="77777777">
        <w:trPr>
          <w:trHeight w:val="283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72362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E53F19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430D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32091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1 (-0.87, -0.1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392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B59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6 (-0.70, -0.0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9E1BD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4F5091FD" w14:textId="77777777">
        <w:trPr>
          <w:trHeight w:val="283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E97357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SS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FAB768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5AF2B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E197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0 (-2.04, 0.8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3D2E8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EDEAE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 (-1.21, 1.6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18F3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:rsidR="002835DB" w14:paraId="09DB8205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FD82BB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8D2861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531962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A01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4, 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763E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F7A3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 (-0.02, 0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F805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5</w:t>
            </w:r>
          </w:p>
        </w:tc>
      </w:tr>
      <w:tr w:rsidR="002835DB" w14:paraId="74E90CD5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17A952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C78EC6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BD0F8D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A9B51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1, 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5F7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4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B7D45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 (-0.01, 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864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5</w:t>
            </w:r>
          </w:p>
        </w:tc>
      </w:tr>
      <w:tr w:rsidR="002835DB" w14:paraId="6603654A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9E4CAE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F06814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5C24D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BC15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4 (-2.92, -0.1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4F76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16BD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9 (-3.25, 0.6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039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</w:tr>
      <w:tr w:rsidR="002835DB" w14:paraId="07F00EBC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51BE32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FA56BB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DE4A95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FF95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2 (-0.21, -0.0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D55D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2439D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 (-0.16, 0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8AE35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</w:tr>
      <w:tr w:rsidR="002835DB" w14:paraId="158CC277" w14:textId="77777777">
        <w:trPr>
          <w:trHeight w:val="283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1EFDB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0B68D1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05F9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F89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3 (-2.71, 0.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3E8F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C137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6 (-1.86, 0.7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43CC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2</w:t>
            </w:r>
          </w:p>
        </w:tc>
      </w:tr>
      <w:tr w:rsidR="002835DB" w14:paraId="4E57D8A5" w14:textId="77777777">
        <w:trPr>
          <w:trHeight w:val="283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0D18BC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VLT-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AC568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F3E9D8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ECCC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2 (-0.97, 0.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1ADF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3911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9 (-0.98, 0.2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9095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</w:tr>
      <w:tr w:rsidR="002835DB" w14:paraId="1D2F090B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1F18F8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0DB292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8841AA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BDA31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2, 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75EB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EBCC5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 (-0.02, 0.0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CA9E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5</w:t>
            </w:r>
          </w:p>
        </w:tc>
      </w:tr>
      <w:tr w:rsidR="002835DB" w14:paraId="5550A451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7AA3B8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E79093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A2433A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9CA3B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 (-0.01, 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222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3C5D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1, -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4AD1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24BF2888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BC9F5B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3A1711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9392B6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0180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4 (-1.17, -0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76C9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835E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8 (-1.80, -0.1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594EE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0B409A93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82BA7A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38C8B1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77F722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09C1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 (-0.09, -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19FF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2664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 (-0.09, -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775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58A81DD0" w14:textId="77777777">
        <w:trPr>
          <w:trHeight w:val="283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6B0B3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659ED1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35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A7EF6" w14:textId="77777777" w:rsidR="002835DB" w:rsidRDefault="002835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55E5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8 (-1.20, -0.1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0E13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C918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6 (-1.21, -0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8022C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0090C9C5" w14:textId="77777777">
        <w:trPr>
          <w:trHeight w:val="283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8C8782" w14:textId="77777777" w:rsidR="002835DB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VLT-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3762FC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DD58C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4A8F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0 (-1.65, 0.4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29BD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1630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4 (-1.69, 0.6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1720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8</w:t>
            </w:r>
          </w:p>
        </w:tc>
      </w:tr>
      <w:tr w:rsidR="002835DB" w14:paraId="4DB3EEF7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993FC4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301AB3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7CF176" w14:textId="77777777" w:rsidR="002835DB" w:rsidRDefault="002835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80AB2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3, 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F056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06B1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 (-0.03, 0.0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8027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7</w:t>
            </w:r>
          </w:p>
        </w:tc>
      </w:tr>
      <w:tr w:rsidR="002835DB" w14:paraId="78DF819C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E3621C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37809F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4E334B" w14:textId="77777777" w:rsidR="002835DB" w:rsidRDefault="002835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2B4C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1, 0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E7CA0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FEC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 (-0.02, 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4366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420EAE8E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7C2A8B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78ED7E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3BA9D4" w14:textId="77777777" w:rsidR="002835DB" w:rsidRDefault="002835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F068D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7 (-2.09, -0.0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B3594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32709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7 (-3.24, -0.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6DEB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14B370AA" w14:textId="77777777">
        <w:trPr>
          <w:trHeight w:val="283"/>
        </w:trPr>
        <w:tc>
          <w:tcPr>
            <w:tcW w:w="1333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4B63CA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400CEF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35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3CEA6B" w14:textId="77777777" w:rsidR="002835DB" w:rsidRDefault="002835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9CA2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8 (-0.15, -0.0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E5993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107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8 (-0.16, -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FB61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:rsidR="002835DB" w14:paraId="4697D7E9" w14:textId="77777777">
        <w:trPr>
          <w:trHeight w:val="283"/>
        </w:trPr>
        <w:tc>
          <w:tcPr>
            <w:tcW w:w="13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2F5D49E" w14:textId="77777777" w:rsidR="002835DB" w:rsidRDefault="002835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BEA8757" w14:textId="77777777" w:rsidR="002835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35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F56FB8F" w14:textId="77777777" w:rsidR="002835DB" w:rsidRDefault="002835D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6FD669A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9 (-2.10, -0.08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25610FE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D69B17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8 (-2.13, -0.0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08B1BF" w14:textId="77777777" w:rsidR="002835D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</w:tbl>
    <w:p w14:paraId="4A42D24C" w14:textId="77777777" w:rsidR="002835DB" w:rsidRPr="003C1018" w:rsidRDefault="0000000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9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 xml:space="preserve">Association of TyG and related obesity indices with cognitive function </w:t>
      </w:r>
      <w:r w:rsidRPr="003C1018">
        <w:rPr>
          <w:rFonts w:ascii="Times New Roman" w:eastAsia="宋体" w:hAnsi="Times New Roman" w:cs="Times New Roman"/>
          <w:sz w:val="22"/>
          <w:szCs w:val="22"/>
        </w:rPr>
        <w:t xml:space="preserve">(Excluding </w:t>
      </w:r>
      <w:r w:rsidRPr="003C1018">
        <w:rPr>
          <w:rFonts w:ascii="Times New Roman" w:eastAsia="宋体" w:hAnsi="Times New Roman" w:cs="Times New Roman" w:hint="eastAsia"/>
          <w:sz w:val="22"/>
          <w:szCs w:val="22"/>
        </w:rPr>
        <w:t>d</w:t>
      </w:r>
      <w:r w:rsidRPr="003C1018">
        <w:rPr>
          <w:rFonts w:ascii="Times New Roman" w:eastAsia="宋体" w:hAnsi="Times New Roman" w:cs="Times New Roman"/>
          <w:sz w:val="22"/>
          <w:szCs w:val="22"/>
        </w:rPr>
        <w:t>rug use,</w:t>
      </w:r>
      <w:r w:rsidRPr="003C1018">
        <w:rPr>
          <w:rFonts w:ascii="Times New Roman" w:eastAsia="宋体" w:hAnsi="Times New Roman" w:cs="Times New Roman" w:hint="eastAsia"/>
          <w:sz w:val="22"/>
          <w:szCs w:val="22"/>
        </w:rPr>
        <w:t>and h</w:t>
      </w:r>
      <w:r w:rsidRPr="003C1018">
        <w:rPr>
          <w:rFonts w:ascii="Times New Roman" w:eastAsia="宋体" w:hAnsi="Times New Roman" w:cs="Times New Roman"/>
          <w:sz w:val="22"/>
          <w:szCs w:val="22"/>
        </w:rPr>
        <w:t>istory of diabetes and cardiovascular disease)</w:t>
      </w:r>
    </w:p>
    <w:p w14:paraId="008A807C" w14:textId="77777777" w:rsidR="002835DB" w:rsidRPr="003C1018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bookmarkStart w:id="0" w:name="OLE_LINK123"/>
      <w:r w:rsidRPr="003C1018">
        <w:rPr>
          <w:rFonts w:ascii="Times New Roman" w:hAnsi="Times New Roman" w:cs="Times New Roman"/>
          <w:sz w:val="22"/>
          <w:szCs w:val="22"/>
        </w:rPr>
        <w:t>Notes:</w:t>
      </w:r>
      <w:r w:rsidRPr="003C1018">
        <w:rPr>
          <w:rFonts w:ascii="Times New Roman" w:hAnsi="Times New Roman" w:cs="Times New Roman" w:hint="eastAsia"/>
          <w:sz w:val="22"/>
          <w:szCs w:val="22"/>
        </w:rPr>
        <w:t xml:space="preserve"> MCI, Mild Cognitive Impairment;</w:t>
      </w:r>
      <w:r w:rsidRPr="003C1018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Pr="003C1018">
        <w:rPr>
          <w:rFonts w:ascii="Times New Roman" w:hAnsi="Times New Roman" w:cs="Times New Roman"/>
          <w:sz w:val="22"/>
          <w:szCs w:val="22"/>
        </w:rPr>
        <w:t xml:space="preserve">CI, confidence interval; OR, odds ratio; </w:t>
      </w:r>
      <w:r w:rsidRPr="003C1018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5C6FC47A" w14:textId="77777777" w:rsidR="002835DB" w:rsidRPr="003C1018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3C1018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2CC970" wp14:editId="0C38D323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6B5684" w14:textId="77777777" w:rsidR="002835DB" w:rsidRDefault="002835D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3C1018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3C1018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5715B77B" w14:textId="33A1A6EA" w:rsidR="002835DB" w:rsidRPr="003C1018" w:rsidRDefault="00000000" w:rsidP="00DE381A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3C1018">
        <w:rPr>
          <w:rFonts w:ascii="Times New Roman" w:hAnsi="Times New Roman" w:cs="Times New Roman"/>
          <w:sz w:val="22"/>
          <w:szCs w:val="22"/>
        </w:rPr>
        <w:t xml:space="preserve">Model 2 Adjusted for </w:t>
      </w:r>
      <w:r w:rsidRPr="003C1018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3C1018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3C1018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3C1018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3C1018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3C1018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="00DE381A" w:rsidRPr="003C1018">
        <w:rPr>
          <w:rFonts w:ascii="Times New Roman" w:hAnsi="Times New Roman" w:cs="Times New Roman"/>
          <w:color w:val="1F1F1F"/>
          <w:sz w:val="22"/>
          <w:szCs w:val="22"/>
        </w:rPr>
        <w:t>The 95% CIs are unadjusted; p-values are FDR-adjusted using the Benjamini–Hochberg</w:t>
      </w:r>
      <w:r w:rsidR="0064632D" w:rsidRPr="003C1018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="00DE381A" w:rsidRPr="003C1018">
        <w:rPr>
          <w:rFonts w:ascii="Times New Roman" w:hAnsi="Times New Roman" w:cs="Times New Roman"/>
          <w:color w:val="1F1F1F"/>
          <w:sz w:val="22"/>
          <w:szCs w:val="22"/>
        </w:rPr>
        <w:t>procedure</w:t>
      </w:r>
      <w:r w:rsidR="00DE381A" w:rsidRPr="003C1018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. </w:t>
      </w:r>
      <w:r w:rsidRPr="003C1018">
        <w:rPr>
          <w:rFonts w:ascii="Times New Roman" w:hAnsi="Times New Roman" w:cs="Times New Roman" w:hint="eastAsia"/>
          <w:sz w:val="22"/>
          <w:szCs w:val="22"/>
        </w:rPr>
        <w:t xml:space="preserve">To avoid over-adjustment bias, the corresponding anthropometric component was excluded from </w:t>
      </w:r>
      <w:bookmarkStart w:id="1" w:name="OLE_LINK87"/>
      <w:r w:rsidRPr="003C1018">
        <w:rPr>
          <w:rFonts w:ascii="Times New Roman" w:hAnsi="Times New Roman" w:cs="Times New Roman" w:hint="eastAsia"/>
          <w:sz w:val="22"/>
          <w:szCs w:val="22"/>
        </w:rPr>
        <w:t>covariates in models for each composite index.</w:t>
      </w:r>
      <w:bookmarkEnd w:id="1"/>
    </w:p>
    <w:sectPr w:rsidR="002835DB" w:rsidRPr="003C1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9F0EA" w14:textId="77777777" w:rsidR="00EE04CF" w:rsidRDefault="00EE04CF">
      <w:r>
        <w:separator/>
      </w:r>
    </w:p>
  </w:endnote>
  <w:endnote w:type="continuationSeparator" w:id="0">
    <w:p w14:paraId="75C9AA92" w14:textId="77777777" w:rsidR="00EE04CF" w:rsidRDefault="00EE0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1049D" w14:textId="77777777" w:rsidR="00EE04CF" w:rsidRDefault="00EE04CF">
      <w:r>
        <w:separator/>
      </w:r>
    </w:p>
  </w:footnote>
  <w:footnote w:type="continuationSeparator" w:id="0">
    <w:p w14:paraId="744ADC11" w14:textId="77777777" w:rsidR="00EE04CF" w:rsidRDefault="00EE0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4A8D"/>
    <w:rsid w:val="001E6411"/>
    <w:rsid w:val="00240C70"/>
    <w:rsid w:val="002835DB"/>
    <w:rsid w:val="00297AF2"/>
    <w:rsid w:val="002B4365"/>
    <w:rsid w:val="002D672B"/>
    <w:rsid w:val="002F32B1"/>
    <w:rsid w:val="00392AAE"/>
    <w:rsid w:val="003C1018"/>
    <w:rsid w:val="00412C65"/>
    <w:rsid w:val="004907BB"/>
    <w:rsid w:val="004B6B08"/>
    <w:rsid w:val="00574F6E"/>
    <w:rsid w:val="00586151"/>
    <w:rsid w:val="005E3FD9"/>
    <w:rsid w:val="00623A73"/>
    <w:rsid w:val="0064119B"/>
    <w:rsid w:val="0064632D"/>
    <w:rsid w:val="006E622B"/>
    <w:rsid w:val="007159C1"/>
    <w:rsid w:val="00743D29"/>
    <w:rsid w:val="00760C80"/>
    <w:rsid w:val="007C3DF1"/>
    <w:rsid w:val="00814A1A"/>
    <w:rsid w:val="008C7C2B"/>
    <w:rsid w:val="00934523"/>
    <w:rsid w:val="0097485E"/>
    <w:rsid w:val="009C5BDB"/>
    <w:rsid w:val="009E1CE8"/>
    <w:rsid w:val="00AA2376"/>
    <w:rsid w:val="00AE5173"/>
    <w:rsid w:val="00B752F4"/>
    <w:rsid w:val="00C07C0F"/>
    <w:rsid w:val="00C2164B"/>
    <w:rsid w:val="00C56B52"/>
    <w:rsid w:val="00C639FD"/>
    <w:rsid w:val="00CE1A75"/>
    <w:rsid w:val="00DB7154"/>
    <w:rsid w:val="00DE381A"/>
    <w:rsid w:val="00E53771"/>
    <w:rsid w:val="00E62785"/>
    <w:rsid w:val="00E7353B"/>
    <w:rsid w:val="00E85847"/>
    <w:rsid w:val="00EC1AA7"/>
    <w:rsid w:val="00EE04CF"/>
    <w:rsid w:val="00EE3573"/>
    <w:rsid w:val="00FD2D9B"/>
    <w:rsid w:val="00FE099E"/>
    <w:rsid w:val="09C0608D"/>
    <w:rsid w:val="13DD7ADC"/>
    <w:rsid w:val="15BE2DAC"/>
    <w:rsid w:val="1A7D3DC7"/>
    <w:rsid w:val="1DAE5592"/>
    <w:rsid w:val="23D762F6"/>
    <w:rsid w:val="23F215F1"/>
    <w:rsid w:val="25755DC7"/>
    <w:rsid w:val="288A1A3E"/>
    <w:rsid w:val="2B317534"/>
    <w:rsid w:val="2BB11513"/>
    <w:rsid w:val="2BF93272"/>
    <w:rsid w:val="2E935510"/>
    <w:rsid w:val="33F26834"/>
    <w:rsid w:val="3B0357CB"/>
    <w:rsid w:val="3EF23B8C"/>
    <w:rsid w:val="4161325D"/>
    <w:rsid w:val="466A5972"/>
    <w:rsid w:val="47226FD9"/>
    <w:rsid w:val="4F0470A7"/>
    <w:rsid w:val="4F4E3061"/>
    <w:rsid w:val="523C3645"/>
    <w:rsid w:val="57B63E99"/>
    <w:rsid w:val="5B6B0AF7"/>
    <w:rsid w:val="637D3ABD"/>
    <w:rsid w:val="661A02A4"/>
    <w:rsid w:val="6623094C"/>
    <w:rsid w:val="66FE4F15"/>
    <w:rsid w:val="6ADD6893"/>
    <w:rsid w:val="6B1747F7"/>
    <w:rsid w:val="7C1C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A39FE0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Strong"/>
    <w:basedOn w:val="a0"/>
    <w:uiPriority w:val="22"/>
    <w:qFormat/>
    <w:rPr>
      <w:b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0</Words>
  <Characters>1487</Characters>
  <Application>Microsoft Office Word</Application>
  <DocSecurity>0</DocSecurity>
  <Lines>61</Lines>
  <Paragraphs>43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5</cp:revision>
  <dcterms:created xsi:type="dcterms:W3CDTF">2025-08-06T18:54:00Z</dcterms:created>
  <dcterms:modified xsi:type="dcterms:W3CDTF">2026-04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